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2E992" w14:textId="77777777" w:rsidR="002F24FE" w:rsidRPr="00A53803" w:rsidRDefault="002F24FE" w:rsidP="002F24F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41973ACA" wp14:editId="61B72C6D">
            <wp:extent cx="5266055" cy="160210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602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D97BE8" w14:textId="46C789D6" w:rsidR="002F24FE" w:rsidRPr="00A53803" w:rsidRDefault="002F24FE" w:rsidP="002F24FE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A53803">
        <w:rPr>
          <w:rFonts w:ascii="Arial" w:hAnsi="Arial" w:cs="Arial"/>
          <w:sz w:val="22"/>
          <w:szCs w:val="22"/>
          <w:lang w:eastAsia="zh-CN"/>
        </w:rPr>
        <w:t xml:space="preserve">*The IC50 values provided are </w:t>
      </w:r>
      <w:proofErr w:type="spellStart"/>
      <w:r w:rsidRPr="00A53803">
        <w:rPr>
          <w:rFonts w:ascii="Arial" w:hAnsi="Arial" w:cs="Arial"/>
          <w:sz w:val="22"/>
          <w:szCs w:val="22"/>
          <w:lang w:eastAsia="zh-CN"/>
        </w:rPr>
        <w:t>nM</w:t>
      </w:r>
      <w:proofErr w:type="spellEnd"/>
      <w:r w:rsidRPr="00A53803">
        <w:rPr>
          <w:rFonts w:ascii="Arial" w:hAnsi="Arial" w:cs="Arial"/>
          <w:sz w:val="22"/>
          <w:szCs w:val="22"/>
          <w:lang w:eastAsia="zh-CN"/>
        </w:rPr>
        <w:t xml:space="preserve"> and represent the </w:t>
      </w:r>
      <w:r>
        <w:rPr>
          <w:rFonts w:ascii="Arial" w:hAnsi="Arial" w:cs="Arial"/>
          <w:sz w:val="22"/>
          <w:szCs w:val="22"/>
          <w:lang w:eastAsia="zh-CN"/>
        </w:rPr>
        <w:t>concentration</w:t>
      </w:r>
      <w:r w:rsidRPr="00A53803">
        <w:rPr>
          <w:rFonts w:ascii="Arial" w:hAnsi="Arial" w:cs="Arial"/>
          <w:sz w:val="22"/>
          <w:szCs w:val="22"/>
          <w:lang w:eastAsia="zh-CN"/>
        </w:rPr>
        <w:t xml:space="preserve"> of inhibitor needed to inhibit 50% of the activity of the respective enzyme.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A53803">
        <w:rPr>
          <w:rFonts w:ascii="Arial" w:hAnsi="Arial" w:cs="Arial"/>
          <w:sz w:val="22"/>
          <w:szCs w:val="22"/>
          <w:lang w:eastAsia="zh-CN"/>
        </w:rPr>
        <w:t xml:space="preserve">This table is adapted from </w:t>
      </w:r>
      <w:proofErr w:type="spellStart"/>
      <w:r w:rsidRPr="00A53803">
        <w:rPr>
          <w:rFonts w:ascii="Arial" w:hAnsi="Arial" w:cs="Arial"/>
          <w:sz w:val="22"/>
          <w:szCs w:val="22"/>
          <w:lang w:eastAsia="zh-CN"/>
        </w:rPr>
        <w:t>Honkanen</w:t>
      </w:r>
      <w:proofErr w:type="spellEnd"/>
      <w:r w:rsidRPr="00A53803">
        <w:rPr>
          <w:rFonts w:ascii="Arial" w:hAnsi="Arial" w:cs="Arial"/>
          <w:sz w:val="22"/>
          <w:szCs w:val="22"/>
          <w:lang w:eastAsia="zh-CN"/>
        </w:rPr>
        <w:t xml:space="preserve"> and Golden </w:t>
      </w:r>
      <w:r w:rsidR="002F4C99">
        <w:rPr>
          <w:rFonts w:ascii="Arial" w:hAnsi="Arial" w:cs="Arial"/>
          <w:sz w:val="22"/>
          <w:szCs w:val="22"/>
          <w:lang w:eastAsia="zh-CN"/>
        </w:rPr>
        <w:fldChar w:fldCharType="begin"/>
      </w:r>
      <w:r w:rsidR="002F4C99">
        <w:rPr>
          <w:rFonts w:ascii="Arial" w:hAnsi="Arial" w:cs="Arial"/>
          <w:sz w:val="22"/>
          <w:szCs w:val="22"/>
          <w:lang w:eastAsia="zh-CN"/>
        </w:rPr>
        <w:instrText xml:space="preserve"> ADDIN EN.CITE &lt;EndNote&gt;&lt;Cite&gt;&lt;Author&gt;Honkanen&lt;/Author&gt;&lt;Year&gt;2002&lt;/Year&gt;&lt;RecNum&gt;73&lt;/RecNum&gt;&lt;DisplayText&gt;[1]&lt;/DisplayText&gt;&lt;record&gt;&lt;rec-number&gt;73&lt;/rec-number&gt;&lt;foreign-keys&gt;&lt;key app="EN" db-id="watw0warcsfvp7e2wd95rfv5w5app0a2ata9" timestamp="1593184710"&gt;73&lt;/key&gt;&lt;/foreign-keys&gt;&lt;ref-type name="Journal Article"&gt;17&lt;/ref-type&gt;&lt;contributors&gt;&lt;authors&gt;&lt;author&gt;Honkanen, RE&lt;/author&gt;&lt;author&gt;Golden, T&lt;/author&gt;&lt;/authors&gt;&lt;/contributors&gt;&lt;titles&gt;&lt;title&gt;Regulators of serine/threonine protein phosphatases at the dawn of a clinical era?&lt;/title&gt;&lt;secondary-title&gt;Current medicinal chemistry&lt;/secondary-title&gt;&lt;/titles&gt;&lt;pages&gt;2055-2075&lt;/pages&gt;&lt;volume&gt;9&lt;/volume&gt;&lt;number&gt;22&lt;/number&gt;&lt;dates&gt;&lt;year&gt;2002&lt;/year&gt;&lt;/dates&gt;&lt;isbn&gt;0929-8673&lt;/isbn&gt;&lt;urls&gt;&lt;/urls&gt;&lt;/record&gt;&lt;/Cite&gt;&lt;/EndNote&gt;</w:instrText>
      </w:r>
      <w:r w:rsidR="002F4C99">
        <w:rPr>
          <w:rFonts w:ascii="Arial" w:hAnsi="Arial" w:cs="Arial"/>
          <w:sz w:val="22"/>
          <w:szCs w:val="22"/>
          <w:lang w:eastAsia="zh-CN"/>
        </w:rPr>
        <w:fldChar w:fldCharType="separate"/>
      </w:r>
      <w:r w:rsidR="002F4C99">
        <w:rPr>
          <w:rFonts w:ascii="Arial" w:hAnsi="Arial" w:cs="Arial"/>
          <w:noProof/>
          <w:sz w:val="22"/>
          <w:szCs w:val="22"/>
          <w:lang w:eastAsia="zh-CN"/>
        </w:rPr>
        <w:t>[1]</w:t>
      </w:r>
      <w:r w:rsidR="002F4C99">
        <w:rPr>
          <w:rFonts w:ascii="Arial" w:hAnsi="Arial" w:cs="Arial"/>
          <w:sz w:val="22"/>
          <w:szCs w:val="22"/>
          <w:lang w:eastAsia="zh-CN"/>
        </w:rPr>
        <w:fldChar w:fldCharType="end"/>
      </w:r>
      <w:r>
        <w:rPr>
          <w:rFonts w:ascii="Arial" w:hAnsi="Arial" w:cs="Arial"/>
          <w:sz w:val="22"/>
          <w:szCs w:val="22"/>
          <w:lang w:eastAsia="zh-CN"/>
        </w:rPr>
        <w:t>.</w:t>
      </w:r>
    </w:p>
    <w:p w14:paraId="6D737B93" w14:textId="77777777" w:rsidR="002F24FE" w:rsidRDefault="002F24FE" w:rsidP="002F24FE">
      <w:pPr>
        <w:jc w:val="both"/>
        <w:rPr>
          <w:rFonts w:ascii="Arial" w:hAnsi="Arial" w:cs="Arial"/>
          <w:sz w:val="22"/>
          <w:szCs w:val="22"/>
          <w:lang w:eastAsia="zh-CN"/>
        </w:rPr>
      </w:pPr>
    </w:p>
    <w:p w14:paraId="02589FD5" w14:textId="77777777" w:rsidR="002F24FE" w:rsidRDefault="002F24FE" w:rsidP="002F24FE">
      <w:pPr>
        <w:spacing w:line="360" w:lineRule="auto"/>
        <w:rPr>
          <w:rFonts w:ascii="Arial" w:hAnsi="Arial" w:cs="Arial"/>
          <w:sz w:val="22"/>
          <w:szCs w:val="22"/>
          <w:lang w:eastAsia="zh-CN"/>
        </w:rPr>
      </w:pPr>
      <w:r w:rsidRPr="00A53803">
        <w:rPr>
          <w:rFonts w:ascii="Arial" w:hAnsi="Arial" w:cs="Arial"/>
          <w:sz w:val="22"/>
          <w:szCs w:val="22"/>
          <w:lang w:eastAsia="zh-CN"/>
        </w:rPr>
        <w:t>ND: not determined</w:t>
      </w:r>
    </w:p>
    <w:p w14:paraId="7431B3E9" w14:textId="77777777" w:rsidR="002F4C99" w:rsidRDefault="002F4C99"/>
    <w:p w14:paraId="12BFD519" w14:textId="2B9F0DC0" w:rsidR="002F4C99" w:rsidRPr="00703285" w:rsidRDefault="00703285">
      <w:pPr>
        <w:rPr>
          <w:b/>
          <w:bCs/>
        </w:rPr>
      </w:pPr>
      <w:r w:rsidRPr="00703285">
        <w:rPr>
          <w:b/>
          <w:bCs/>
        </w:rPr>
        <w:t>Reference</w:t>
      </w:r>
    </w:p>
    <w:p w14:paraId="2E55C624" w14:textId="77777777" w:rsidR="00703285" w:rsidRDefault="00703285"/>
    <w:p w14:paraId="6829FC57" w14:textId="77777777" w:rsidR="002F4C99" w:rsidRPr="002F4C99" w:rsidRDefault="002F4C99" w:rsidP="002F4C9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F4C99">
        <w:rPr>
          <w:noProof/>
        </w:rPr>
        <w:t>1. Honkanen R, Golden T (2002) Regulators of serine/threonine protein phosphatases at the dawn of a clinical era? Current medicinal chemistry 9: 2055-2075.</w:t>
      </w:r>
    </w:p>
    <w:p w14:paraId="18E9FC2E" w14:textId="728B618B" w:rsidR="00A95DE5" w:rsidRDefault="002F4C99">
      <w:r>
        <w:fldChar w:fldCharType="end"/>
      </w:r>
    </w:p>
    <w:sectPr w:rsidR="00A95DE5" w:rsidSect="007F1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-Pathogen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w0warcsfvp7e2wd95rfv5w5app0a2ata9&quot;&gt;Linker library-Ji&lt;record-ids&gt;&lt;item&gt;73&lt;/item&gt;&lt;/record-ids&gt;&lt;/item&gt;&lt;/Libraries&gt;"/>
  </w:docVars>
  <w:rsids>
    <w:rsidRoot w:val="002F24FE"/>
    <w:rsid w:val="00020F4E"/>
    <w:rsid w:val="00036DBA"/>
    <w:rsid w:val="00057E7F"/>
    <w:rsid w:val="000629EC"/>
    <w:rsid w:val="00075608"/>
    <w:rsid w:val="00084623"/>
    <w:rsid w:val="000872F0"/>
    <w:rsid w:val="000963E7"/>
    <w:rsid w:val="000A21EF"/>
    <w:rsid w:val="000A2CE9"/>
    <w:rsid w:val="000B64E1"/>
    <w:rsid w:val="000B6F88"/>
    <w:rsid w:val="000C0CCE"/>
    <w:rsid w:val="000C0EB3"/>
    <w:rsid w:val="000D458B"/>
    <w:rsid w:val="000F3E1E"/>
    <w:rsid w:val="000F4EB4"/>
    <w:rsid w:val="001039B1"/>
    <w:rsid w:val="001048E2"/>
    <w:rsid w:val="001063DF"/>
    <w:rsid w:val="00110D4D"/>
    <w:rsid w:val="00114323"/>
    <w:rsid w:val="001145C5"/>
    <w:rsid w:val="00121AD9"/>
    <w:rsid w:val="001239FE"/>
    <w:rsid w:val="00145FFC"/>
    <w:rsid w:val="00151AA6"/>
    <w:rsid w:val="001639AA"/>
    <w:rsid w:val="001662F6"/>
    <w:rsid w:val="00171381"/>
    <w:rsid w:val="00177D4B"/>
    <w:rsid w:val="0018089F"/>
    <w:rsid w:val="00183C42"/>
    <w:rsid w:val="00190A47"/>
    <w:rsid w:val="001965B3"/>
    <w:rsid w:val="001A525F"/>
    <w:rsid w:val="001D3177"/>
    <w:rsid w:val="001D539D"/>
    <w:rsid w:val="001D7684"/>
    <w:rsid w:val="001E40ED"/>
    <w:rsid w:val="001E6912"/>
    <w:rsid w:val="002012E4"/>
    <w:rsid w:val="00206104"/>
    <w:rsid w:val="00207ED7"/>
    <w:rsid w:val="0022788A"/>
    <w:rsid w:val="00234CB4"/>
    <w:rsid w:val="00250027"/>
    <w:rsid w:val="0025032B"/>
    <w:rsid w:val="002523E0"/>
    <w:rsid w:val="00271030"/>
    <w:rsid w:val="00277D2D"/>
    <w:rsid w:val="00292A3D"/>
    <w:rsid w:val="002A2465"/>
    <w:rsid w:val="002B1DF3"/>
    <w:rsid w:val="002C423D"/>
    <w:rsid w:val="002C4574"/>
    <w:rsid w:val="002D2FCF"/>
    <w:rsid w:val="002D5C51"/>
    <w:rsid w:val="002D629E"/>
    <w:rsid w:val="002F24FE"/>
    <w:rsid w:val="002F3084"/>
    <w:rsid w:val="002F4C99"/>
    <w:rsid w:val="002F6641"/>
    <w:rsid w:val="00320DEA"/>
    <w:rsid w:val="00331464"/>
    <w:rsid w:val="00332B29"/>
    <w:rsid w:val="00340E19"/>
    <w:rsid w:val="00346738"/>
    <w:rsid w:val="00351D31"/>
    <w:rsid w:val="00351D72"/>
    <w:rsid w:val="0036107F"/>
    <w:rsid w:val="00370270"/>
    <w:rsid w:val="00374559"/>
    <w:rsid w:val="00382A07"/>
    <w:rsid w:val="00384D13"/>
    <w:rsid w:val="003920D8"/>
    <w:rsid w:val="0039770A"/>
    <w:rsid w:val="003A0A1A"/>
    <w:rsid w:val="003A0C37"/>
    <w:rsid w:val="003B7C71"/>
    <w:rsid w:val="003E19BC"/>
    <w:rsid w:val="003E1F5E"/>
    <w:rsid w:val="003E518E"/>
    <w:rsid w:val="003E7714"/>
    <w:rsid w:val="003F180C"/>
    <w:rsid w:val="003F2E52"/>
    <w:rsid w:val="003F7924"/>
    <w:rsid w:val="00403D7E"/>
    <w:rsid w:val="00412A5C"/>
    <w:rsid w:val="00431079"/>
    <w:rsid w:val="004336F2"/>
    <w:rsid w:val="00443E20"/>
    <w:rsid w:val="00453558"/>
    <w:rsid w:val="004650C7"/>
    <w:rsid w:val="00481D5A"/>
    <w:rsid w:val="00483F8D"/>
    <w:rsid w:val="00490457"/>
    <w:rsid w:val="00490DF8"/>
    <w:rsid w:val="0049372A"/>
    <w:rsid w:val="004970B9"/>
    <w:rsid w:val="004C0B6A"/>
    <w:rsid w:val="004C2D6A"/>
    <w:rsid w:val="004D4B2D"/>
    <w:rsid w:val="004E31A4"/>
    <w:rsid w:val="004F2D9C"/>
    <w:rsid w:val="004F42FE"/>
    <w:rsid w:val="0050126A"/>
    <w:rsid w:val="00502AF8"/>
    <w:rsid w:val="00520CEC"/>
    <w:rsid w:val="005219B0"/>
    <w:rsid w:val="00523040"/>
    <w:rsid w:val="005262C5"/>
    <w:rsid w:val="005343DE"/>
    <w:rsid w:val="00537A53"/>
    <w:rsid w:val="00543754"/>
    <w:rsid w:val="00553381"/>
    <w:rsid w:val="0056046E"/>
    <w:rsid w:val="00576D3A"/>
    <w:rsid w:val="005B2A4F"/>
    <w:rsid w:val="005D2809"/>
    <w:rsid w:val="005E0DDD"/>
    <w:rsid w:val="005E26AE"/>
    <w:rsid w:val="005F22A7"/>
    <w:rsid w:val="00605D17"/>
    <w:rsid w:val="0061579B"/>
    <w:rsid w:val="00624606"/>
    <w:rsid w:val="00627C21"/>
    <w:rsid w:val="00647B36"/>
    <w:rsid w:val="00665768"/>
    <w:rsid w:val="006B09B2"/>
    <w:rsid w:val="006D3879"/>
    <w:rsid w:val="006E1431"/>
    <w:rsid w:val="006E7C0E"/>
    <w:rsid w:val="006F26B7"/>
    <w:rsid w:val="006F3FFB"/>
    <w:rsid w:val="00703285"/>
    <w:rsid w:val="00751233"/>
    <w:rsid w:val="00764B6A"/>
    <w:rsid w:val="007709BA"/>
    <w:rsid w:val="00774C80"/>
    <w:rsid w:val="00787A66"/>
    <w:rsid w:val="00797B08"/>
    <w:rsid w:val="007A4859"/>
    <w:rsid w:val="007A6A56"/>
    <w:rsid w:val="007B6DD6"/>
    <w:rsid w:val="007C6F9C"/>
    <w:rsid w:val="007D5F30"/>
    <w:rsid w:val="007D66D8"/>
    <w:rsid w:val="007E0C71"/>
    <w:rsid w:val="007E34C2"/>
    <w:rsid w:val="007F103A"/>
    <w:rsid w:val="00802780"/>
    <w:rsid w:val="008149A7"/>
    <w:rsid w:val="00833DB2"/>
    <w:rsid w:val="00855375"/>
    <w:rsid w:val="008559EF"/>
    <w:rsid w:val="00864110"/>
    <w:rsid w:val="00871E87"/>
    <w:rsid w:val="00872594"/>
    <w:rsid w:val="00881754"/>
    <w:rsid w:val="00887F97"/>
    <w:rsid w:val="008A1CFE"/>
    <w:rsid w:val="008B1291"/>
    <w:rsid w:val="008C3416"/>
    <w:rsid w:val="008C4E1A"/>
    <w:rsid w:val="008D51DC"/>
    <w:rsid w:val="008E4CC3"/>
    <w:rsid w:val="008F1462"/>
    <w:rsid w:val="008F2F47"/>
    <w:rsid w:val="008F5B29"/>
    <w:rsid w:val="0090677A"/>
    <w:rsid w:val="00912710"/>
    <w:rsid w:val="00915477"/>
    <w:rsid w:val="00920688"/>
    <w:rsid w:val="0092672F"/>
    <w:rsid w:val="009610DD"/>
    <w:rsid w:val="00961453"/>
    <w:rsid w:val="00964DB1"/>
    <w:rsid w:val="0097059E"/>
    <w:rsid w:val="00985EBD"/>
    <w:rsid w:val="00994914"/>
    <w:rsid w:val="00994E6A"/>
    <w:rsid w:val="0099575E"/>
    <w:rsid w:val="009B5F6B"/>
    <w:rsid w:val="009B6F25"/>
    <w:rsid w:val="009C40AE"/>
    <w:rsid w:val="009D397C"/>
    <w:rsid w:val="009E39E8"/>
    <w:rsid w:val="009E484B"/>
    <w:rsid w:val="009E576B"/>
    <w:rsid w:val="009E6695"/>
    <w:rsid w:val="009F3F90"/>
    <w:rsid w:val="00A0575E"/>
    <w:rsid w:val="00A06804"/>
    <w:rsid w:val="00A22856"/>
    <w:rsid w:val="00A31CF4"/>
    <w:rsid w:val="00A37894"/>
    <w:rsid w:val="00A40C17"/>
    <w:rsid w:val="00A4319E"/>
    <w:rsid w:val="00A52F25"/>
    <w:rsid w:val="00A65BE1"/>
    <w:rsid w:val="00A66FBE"/>
    <w:rsid w:val="00A8122F"/>
    <w:rsid w:val="00A827BC"/>
    <w:rsid w:val="00A873BE"/>
    <w:rsid w:val="00A91A37"/>
    <w:rsid w:val="00AA4104"/>
    <w:rsid w:val="00AC6DEB"/>
    <w:rsid w:val="00AD445F"/>
    <w:rsid w:val="00AD48FB"/>
    <w:rsid w:val="00AD6231"/>
    <w:rsid w:val="00AD6A1E"/>
    <w:rsid w:val="00AF74BD"/>
    <w:rsid w:val="00B15E99"/>
    <w:rsid w:val="00B23D42"/>
    <w:rsid w:val="00B33084"/>
    <w:rsid w:val="00B40D5F"/>
    <w:rsid w:val="00B4103E"/>
    <w:rsid w:val="00B410AB"/>
    <w:rsid w:val="00B5024D"/>
    <w:rsid w:val="00B50B15"/>
    <w:rsid w:val="00B54102"/>
    <w:rsid w:val="00B63586"/>
    <w:rsid w:val="00B73393"/>
    <w:rsid w:val="00B74763"/>
    <w:rsid w:val="00B829D3"/>
    <w:rsid w:val="00B86EF7"/>
    <w:rsid w:val="00BA68A1"/>
    <w:rsid w:val="00BA7B34"/>
    <w:rsid w:val="00BB31E8"/>
    <w:rsid w:val="00BD0102"/>
    <w:rsid w:val="00BD2804"/>
    <w:rsid w:val="00BD798B"/>
    <w:rsid w:val="00BE3DEB"/>
    <w:rsid w:val="00BF3A3C"/>
    <w:rsid w:val="00C10106"/>
    <w:rsid w:val="00C16FE5"/>
    <w:rsid w:val="00C51FC1"/>
    <w:rsid w:val="00C54A69"/>
    <w:rsid w:val="00C71D86"/>
    <w:rsid w:val="00C723D1"/>
    <w:rsid w:val="00C828B9"/>
    <w:rsid w:val="00C920A5"/>
    <w:rsid w:val="00CA2F33"/>
    <w:rsid w:val="00CA5981"/>
    <w:rsid w:val="00CB5C4E"/>
    <w:rsid w:val="00CB66D4"/>
    <w:rsid w:val="00CC3103"/>
    <w:rsid w:val="00CC5B21"/>
    <w:rsid w:val="00CC5CD4"/>
    <w:rsid w:val="00CC6FC2"/>
    <w:rsid w:val="00CE21EA"/>
    <w:rsid w:val="00D0197C"/>
    <w:rsid w:val="00D02046"/>
    <w:rsid w:val="00D058BF"/>
    <w:rsid w:val="00D0598C"/>
    <w:rsid w:val="00D156FC"/>
    <w:rsid w:val="00D17BAC"/>
    <w:rsid w:val="00D27FDF"/>
    <w:rsid w:val="00D3332E"/>
    <w:rsid w:val="00D60E67"/>
    <w:rsid w:val="00D74591"/>
    <w:rsid w:val="00D77357"/>
    <w:rsid w:val="00DA68CC"/>
    <w:rsid w:val="00DA7713"/>
    <w:rsid w:val="00DB7FD3"/>
    <w:rsid w:val="00DC0D26"/>
    <w:rsid w:val="00DC30F1"/>
    <w:rsid w:val="00DD1457"/>
    <w:rsid w:val="00E03156"/>
    <w:rsid w:val="00E04990"/>
    <w:rsid w:val="00E3314A"/>
    <w:rsid w:val="00E34EFB"/>
    <w:rsid w:val="00E42B4D"/>
    <w:rsid w:val="00E654C0"/>
    <w:rsid w:val="00E65B1C"/>
    <w:rsid w:val="00E67322"/>
    <w:rsid w:val="00E80EF5"/>
    <w:rsid w:val="00E97C03"/>
    <w:rsid w:val="00EA350D"/>
    <w:rsid w:val="00EA54DF"/>
    <w:rsid w:val="00EE1042"/>
    <w:rsid w:val="00EE50BC"/>
    <w:rsid w:val="00F116EE"/>
    <w:rsid w:val="00F234DD"/>
    <w:rsid w:val="00F23A2E"/>
    <w:rsid w:val="00F424CF"/>
    <w:rsid w:val="00F46A88"/>
    <w:rsid w:val="00F5008E"/>
    <w:rsid w:val="00F540AB"/>
    <w:rsid w:val="00F61901"/>
    <w:rsid w:val="00F661B7"/>
    <w:rsid w:val="00F77682"/>
    <w:rsid w:val="00F77ADA"/>
    <w:rsid w:val="00F77E61"/>
    <w:rsid w:val="00F86E5A"/>
    <w:rsid w:val="00F95C1E"/>
    <w:rsid w:val="00F96397"/>
    <w:rsid w:val="00FA4B4C"/>
    <w:rsid w:val="00FA501F"/>
    <w:rsid w:val="00FA665C"/>
    <w:rsid w:val="00FA7A6F"/>
    <w:rsid w:val="00FB3BC0"/>
    <w:rsid w:val="00FB5C63"/>
    <w:rsid w:val="00FC09E9"/>
    <w:rsid w:val="00FC3156"/>
    <w:rsid w:val="00FD2B10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4C017"/>
  <w15:chartTrackingRefBased/>
  <w15:docId w15:val="{E7DE2264-51C3-AD47-8C18-E2B866492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4FE"/>
    <w:rPr>
      <w:szCs w:val="20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F4C9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4C99"/>
    <w:rPr>
      <w:rFonts w:ascii="Calibri" w:hAnsi="Calibri" w:cs="Calibri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F4C9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F4C99"/>
    <w:rPr>
      <w:rFonts w:ascii="Calibri" w:hAnsi="Calibri" w:cs="Calibri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ming Hu</dc:creator>
  <cp:keywords/>
  <dc:description/>
  <cp:lastModifiedBy>Jianming Hu</cp:lastModifiedBy>
  <cp:revision>3</cp:revision>
  <dcterms:created xsi:type="dcterms:W3CDTF">2020-10-20T15:05:00Z</dcterms:created>
  <dcterms:modified xsi:type="dcterms:W3CDTF">2020-12-22T19:33:00Z</dcterms:modified>
</cp:coreProperties>
</file>